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page" w:horzAnchor="margin" w:tblpXSpec="center" w:tblpY="1705"/>
        <w:tblW w:w="15493" w:type="dxa"/>
        <w:tblLook w:val="04A0" w:firstRow="1" w:lastRow="0" w:firstColumn="1" w:lastColumn="0" w:noHBand="0" w:noVBand="1"/>
      </w:tblPr>
      <w:tblGrid>
        <w:gridCol w:w="1965"/>
        <w:gridCol w:w="1691"/>
        <w:gridCol w:w="1691"/>
        <w:gridCol w:w="1691"/>
        <w:gridCol w:w="1691"/>
        <w:gridCol w:w="1691"/>
        <w:gridCol w:w="1691"/>
        <w:gridCol w:w="1691"/>
        <w:gridCol w:w="1691"/>
      </w:tblGrid>
      <w:tr w:rsidR="0077191C" w:rsidRPr="009C271E" w14:paraId="3724E198" w14:textId="77777777" w:rsidTr="0077191C">
        <w:trPr>
          <w:trHeight w:val="752"/>
        </w:trPr>
        <w:tc>
          <w:tcPr>
            <w:tcW w:w="1965" w:type="dxa"/>
            <w:shd w:val="clear" w:color="auto" w:fill="D1D1D1" w:themeFill="background2" w:themeFillShade="E6"/>
            <w:vAlign w:val="center"/>
            <w:hideMark/>
          </w:tcPr>
          <w:p w14:paraId="14DE4125" w14:textId="77777777" w:rsidR="0077191C" w:rsidRPr="009C271E" w:rsidRDefault="0077191C" w:rsidP="0077191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Parameters (units)</w:t>
            </w:r>
          </w:p>
        </w:tc>
        <w:tc>
          <w:tcPr>
            <w:tcW w:w="1691" w:type="dxa"/>
            <w:shd w:val="clear" w:color="auto" w:fill="83CAEB" w:themeFill="accent1" w:themeFillTint="66"/>
            <w:vAlign w:val="center"/>
            <w:hideMark/>
          </w:tcPr>
          <w:p w14:paraId="2D75DA92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CO - 3 months</w:t>
            </w:r>
          </w:p>
        </w:tc>
        <w:tc>
          <w:tcPr>
            <w:tcW w:w="1691" w:type="dxa"/>
            <w:shd w:val="clear" w:color="auto" w:fill="83CAEB" w:themeFill="accent1" w:themeFillTint="66"/>
            <w:vAlign w:val="center"/>
            <w:hideMark/>
          </w:tcPr>
          <w:p w14:paraId="1D4EDA6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APP/PS1 – 3 months</w:t>
            </w:r>
          </w:p>
        </w:tc>
        <w:tc>
          <w:tcPr>
            <w:tcW w:w="1691" w:type="dxa"/>
            <w:shd w:val="clear" w:color="auto" w:fill="83CAEB" w:themeFill="accent1" w:themeFillTint="66"/>
            <w:vAlign w:val="center"/>
            <w:hideMark/>
          </w:tcPr>
          <w:p w14:paraId="751C455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CO- 7 months</w:t>
            </w:r>
          </w:p>
        </w:tc>
        <w:tc>
          <w:tcPr>
            <w:tcW w:w="1691" w:type="dxa"/>
            <w:shd w:val="clear" w:color="auto" w:fill="83CAEB" w:themeFill="accent1" w:themeFillTint="66"/>
            <w:vAlign w:val="center"/>
            <w:hideMark/>
          </w:tcPr>
          <w:p w14:paraId="589D7B8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APP/PS1- 7 months</w:t>
            </w:r>
          </w:p>
        </w:tc>
        <w:tc>
          <w:tcPr>
            <w:tcW w:w="1691" w:type="dxa"/>
            <w:shd w:val="clear" w:color="auto" w:fill="FFBDFF"/>
            <w:vAlign w:val="center"/>
            <w:hideMark/>
          </w:tcPr>
          <w:p w14:paraId="2C99421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CO- 3 months</w:t>
            </w:r>
          </w:p>
        </w:tc>
        <w:tc>
          <w:tcPr>
            <w:tcW w:w="1691" w:type="dxa"/>
            <w:shd w:val="clear" w:color="auto" w:fill="FFBDFF"/>
            <w:vAlign w:val="center"/>
            <w:hideMark/>
          </w:tcPr>
          <w:p w14:paraId="0E882CFE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APP/PS1- 3 months</w:t>
            </w:r>
          </w:p>
        </w:tc>
        <w:tc>
          <w:tcPr>
            <w:tcW w:w="1691" w:type="dxa"/>
            <w:shd w:val="clear" w:color="auto" w:fill="FFBDFF"/>
            <w:vAlign w:val="center"/>
            <w:hideMark/>
          </w:tcPr>
          <w:p w14:paraId="1932C333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CO- 7 months</w:t>
            </w:r>
          </w:p>
        </w:tc>
        <w:tc>
          <w:tcPr>
            <w:tcW w:w="1691" w:type="dxa"/>
            <w:shd w:val="clear" w:color="auto" w:fill="FFBDFF"/>
            <w:vAlign w:val="center"/>
            <w:hideMark/>
          </w:tcPr>
          <w:p w14:paraId="4B773479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APP/PS1- 7 months</w:t>
            </w:r>
          </w:p>
        </w:tc>
      </w:tr>
      <w:tr w:rsidR="0077191C" w:rsidRPr="009C271E" w14:paraId="5D2211A8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1CEF63AE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Heart rate (bpm)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26CFCD6C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403.27 ± 24.85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0D087F74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435.61 ± 8.90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1A0E491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469.37 ± 9.78, n=9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31173A9F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464.18 ± 25.22, n=9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6330A6DF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466.06 ± 5.61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5C7EB34B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455.25 ± 14.97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03B12EE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452.34 ± 18.79, n=6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3F5FE6B2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510.84 ± 65.00, n=7</w:t>
            </w:r>
          </w:p>
        </w:tc>
      </w:tr>
      <w:tr w:rsidR="0077191C" w:rsidRPr="009C271E" w14:paraId="461C9D70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7F0C2F72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Ejection fraction (%)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11852B51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69.53 ± 4.58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3CDB827D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69.20 ± 3.86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4C29DADD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59.00 ± 4.88, n=9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7CBE27DF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67.20 ± 2.67, n=9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260CA32E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71.30 ± 33.06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4DDCD747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67.12 ±3.22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2C3BA825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71.75 ± 2.26, n=6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07AE55C2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66.74 ± 4.66, n=7</w:t>
            </w:r>
          </w:p>
        </w:tc>
      </w:tr>
      <w:tr w:rsidR="0077191C" w:rsidRPr="009C271E" w14:paraId="6B443922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52D0A0BC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Fractional shortening (%)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28B33E57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39.01 ± 3.72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7F6B549C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38.75 ± 3.23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5399F00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31.72 ± 3.50, n=9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539A83C7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36.84 ± 2.02, n=9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69BE4275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40.34 ± 2.57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4308623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36.68 ± 2.34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33ABA38E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40 ± 1.96, n=6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5AAE497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36.88 ± 3.27, n=7</w:t>
            </w:r>
          </w:p>
        </w:tc>
      </w:tr>
      <w:tr w:rsidR="0077191C" w:rsidRPr="009C271E" w14:paraId="2805EF30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3350B953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LV mass (mg)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3AE2754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97.99 ± 14.73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1CB8F8C3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25.45 ± 11.92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7F2C0284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31.67 ± 10.89, n=9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56696C33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37.54 ± 6.07, n=9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2568D03F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70.10 ± 5.39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4109D40F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82.58 ± 11.63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31190EC1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99.42 ± 11.23, n=6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2957CAA5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98.09 ± 10.40, n=7</w:t>
            </w:r>
          </w:p>
        </w:tc>
      </w:tr>
      <w:tr w:rsidR="0077191C" w:rsidRPr="009C271E" w14:paraId="5C7B597A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06B5D6B6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LVAW systole (mm)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08FAC888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26 ± 0.08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17EBB6A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35 ± 0.02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48CB6682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17 ± 0.07, n=9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3E285F65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34 ± 0.08, n=9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2DE07B3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09 ± 0.06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17E29D95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09 ± 0.04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6BC418FF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15 ± 0.18, n=6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5CFFCD7F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13 ± 0.12, n=7</w:t>
            </w:r>
          </w:p>
        </w:tc>
      </w:tr>
      <w:tr w:rsidR="0077191C" w:rsidRPr="009C271E" w14:paraId="37B2EA7C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03247D15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LVAW diastole (mm)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29DF475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84 ± 0.07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75C10E6D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86 ± 0.03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0A536E6D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83 ± 0.03, n=9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3DC004C5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93 ± 0.07, n=9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0A83C3C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64 ± 0.05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7BF9497B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72 ± 0.04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2584DE62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82 ± 0.14, n=6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7554224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81 ± 0.08, n=7</w:t>
            </w:r>
          </w:p>
        </w:tc>
      </w:tr>
      <w:tr w:rsidR="0077191C" w:rsidRPr="009C271E" w14:paraId="69CA8A29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65DA6CFD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LVPW systole (mm)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07940CDE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37 ± 0.18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55BE43C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53 ± 0.17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7F3B7D7D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36 ± 0.15, n=9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284A0DD6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57 ± 0.14, n=9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3C019419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13 ± 0.09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239B5641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31 ± 0.14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1948C6EB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46 ± 0.12, n=6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1803EDE8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21 ± 0.13, n=7</w:t>
            </w:r>
          </w:p>
        </w:tc>
      </w:tr>
      <w:tr w:rsidR="0077191C" w:rsidRPr="009C271E" w14:paraId="78107AC5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1A233F88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LVPW diastole (mm)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554908D1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84 ± 0.23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6DE40D8B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00 ± 0.18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60E8829B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99 ± 0.14, n=9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52E770E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13 ± 0.18, n=9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13E39D79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69 ± 0.07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1E1CE3FB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89 ± 0.17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5562D06D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04 ± 0.14, n=6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4AE2C0EF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78 ± 0.14, n=7</w:t>
            </w:r>
          </w:p>
        </w:tc>
      </w:tr>
      <w:tr w:rsidR="0077191C" w:rsidRPr="009C271E" w14:paraId="100B0EAF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2B42D1A0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Tibia length (cm)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3D70BCEB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77 ± 0.05, n=7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290C5C63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85 ± 0.06, n=6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5A4113B6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91 ± 0.03, n=10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0D9E0D7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87 ± 0.02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0377CB6E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75 ±0.03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25C3E0BA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72 ± 0.04, n=10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66910806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89 ± 0.03, n=7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64EDC0D1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1.92 ± 0.05, n=6</w:t>
            </w:r>
            <w:r w:rsidRPr="009C271E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</w:p>
        </w:tc>
      </w:tr>
      <w:tr w:rsidR="0077191C" w:rsidRPr="009C271E" w14:paraId="38ED6F45" w14:textId="77777777" w:rsidTr="0077191C">
        <w:trPr>
          <w:trHeight w:val="752"/>
        </w:trPr>
        <w:tc>
          <w:tcPr>
            <w:tcW w:w="1965" w:type="dxa"/>
            <w:shd w:val="clear" w:color="auto" w:fill="E8E8E8" w:themeFill="background2"/>
            <w:vAlign w:val="center"/>
            <w:hideMark/>
          </w:tcPr>
          <w:p w14:paraId="133F139D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b/>
                <w:bCs/>
                <w:sz w:val="18"/>
                <w:szCs w:val="18"/>
              </w:rPr>
              <w:t>Uterus weights</w:t>
            </w: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75E01ECF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320AF4EB" w14:textId="77777777" w:rsidR="0077191C" w:rsidRPr="009C271E" w:rsidRDefault="0077191C" w:rsidP="0077191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6962AFD0" w14:textId="77777777" w:rsidR="0077191C" w:rsidRPr="009C271E" w:rsidRDefault="0077191C" w:rsidP="0077191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C1E4F5" w:themeFill="accent1" w:themeFillTint="33"/>
            <w:vAlign w:val="center"/>
            <w:hideMark/>
          </w:tcPr>
          <w:p w14:paraId="09FFB39B" w14:textId="77777777" w:rsidR="0077191C" w:rsidRPr="009C271E" w:rsidRDefault="0077191C" w:rsidP="0077191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3199EA25" w14:textId="77777777" w:rsidR="0077191C" w:rsidRPr="009C271E" w:rsidRDefault="0077191C" w:rsidP="0077191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08 ± 0.01, n=6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78B8670D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09 ± 0.02, n=9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55566737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10 ± 0.02, n=7</w:t>
            </w:r>
          </w:p>
        </w:tc>
        <w:tc>
          <w:tcPr>
            <w:tcW w:w="1691" w:type="dxa"/>
            <w:shd w:val="clear" w:color="auto" w:fill="FFE1FF"/>
            <w:vAlign w:val="center"/>
            <w:hideMark/>
          </w:tcPr>
          <w:p w14:paraId="6EC28ECE" w14:textId="77777777" w:rsidR="0077191C" w:rsidRPr="009C271E" w:rsidRDefault="0077191C" w:rsidP="007719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71E">
              <w:rPr>
                <w:rFonts w:ascii="Arial" w:hAnsi="Arial" w:cs="Arial"/>
                <w:sz w:val="18"/>
                <w:szCs w:val="18"/>
              </w:rPr>
              <w:t>0.09 ± 0.01, n=6</w:t>
            </w:r>
          </w:p>
        </w:tc>
      </w:tr>
    </w:tbl>
    <w:p w14:paraId="15CB24D7" w14:textId="7659CE9F" w:rsidR="00346B51" w:rsidRDefault="00346B51"/>
    <w:p w14:paraId="718863F4" w14:textId="6E58949B" w:rsidR="0077191C" w:rsidRPr="0077191C" w:rsidRDefault="0077191C" w:rsidP="0077191C">
      <w:pPr>
        <w:rPr>
          <w:rFonts w:ascii="Arial" w:hAnsi="Arial" w:cs="Arial"/>
        </w:rPr>
      </w:pPr>
      <w:r w:rsidRPr="0077191C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FBFDBE3" wp14:editId="671DD3C9">
                <wp:simplePos x="0" y="0"/>
                <wp:positionH relativeFrom="column">
                  <wp:posOffset>7515860</wp:posOffset>
                </wp:positionH>
                <wp:positionV relativeFrom="paragraph">
                  <wp:posOffset>221920</wp:posOffset>
                </wp:positionV>
                <wp:extent cx="424180" cy="467995"/>
                <wp:effectExtent l="0" t="0" r="0" b="8255"/>
                <wp:wrapSquare wrapText="bothSides"/>
                <wp:docPr id="5180444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18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2EAC7" w14:textId="167F3A4A" w:rsidR="0077191C" w:rsidRDefault="0077191C" w:rsidP="0077191C">
                            <w:pPr>
                              <w:jc w:val="center"/>
                            </w:pPr>
                            <w:r w:rsidRPr="0077191C">
                              <w:drawing>
                                <wp:inline distT="0" distB="0" distL="0" distR="0" wp14:anchorId="662A161F" wp14:editId="7429CA96">
                                  <wp:extent cx="226771" cy="333535"/>
                                  <wp:effectExtent l="0" t="0" r="1905" b="9525"/>
                                  <wp:docPr id="4" name="Picture 3" descr="A red symbol with a white background&#10;&#10;Description automatically generated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D259A3D2-619B-2D8D-1A1D-E2B37A900E68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3" descr="A red symbol with a white background&#10;&#10;Description automatically generated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D259A3D2-619B-2D8D-1A1D-E2B37A900E68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3896" cy="3440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BFDB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91.8pt;margin-top:17.45pt;width:33.4pt;height:36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" stroked="f">
                <v:textbox>
                  <w:txbxContent>
                    <w:p w14:paraId="0232EAC7" w14:textId="167F3A4A" w:rsidR="0077191C" w:rsidRDefault="0077191C" w:rsidP="0077191C">
                      <w:pPr>
                        <w:jc w:val="center"/>
                      </w:pPr>
                      <w:r w:rsidRPr="0077191C">
                        <w:drawing>
                          <wp:inline distT="0" distB="0" distL="0" distR="0" wp14:anchorId="662A161F" wp14:editId="7429CA96">
                            <wp:extent cx="226771" cy="333535"/>
                            <wp:effectExtent l="0" t="0" r="1905" b="9525"/>
                            <wp:docPr id="4" name="Picture 3" descr="A red symbol with a white background&#10;&#10;Description automatically generated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D259A3D2-619B-2D8D-1A1D-E2B37A900E68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3" descr="A red symbol with a white background&#10;&#10;Description automatically generated">
                                      <a:extLst>
                                        <a:ext uri="{FF2B5EF4-FFF2-40B4-BE49-F238E27FC236}">
                                          <a16:creationId xmlns:a16="http://schemas.microsoft.com/office/drawing/2014/main" id="{D259A3D2-619B-2D8D-1A1D-E2B37A900E68}"/>
                                        </a:ext>
                                      </a:extLst>
                                    </pic:cNvPr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3896" cy="3440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7191C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4B4BDEE" wp14:editId="304E7B92">
                <wp:simplePos x="0" y="0"/>
                <wp:positionH relativeFrom="column">
                  <wp:posOffset>3148812</wp:posOffset>
                </wp:positionH>
                <wp:positionV relativeFrom="paragraph">
                  <wp:posOffset>288213</wp:posOffset>
                </wp:positionV>
                <wp:extent cx="525780" cy="372745"/>
                <wp:effectExtent l="0" t="0" r="7620" b="82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780" cy="372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A6537" w14:textId="77081A98" w:rsidR="0077191C" w:rsidRDefault="0077191C" w:rsidP="0077191C">
                            <w:pPr>
                              <w:jc w:val="center"/>
                            </w:pPr>
                            <w:r w:rsidRPr="0077191C">
                              <w:drawing>
                                <wp:inline distT="0" distB="0" distL="0" distR="0" wp14:anchorId="394B6091" wp14:editId="5EB675F3">
                                  <wp:extent cx="409245" cy="286536"/>
                                  <wp:effectExtent l="0" t="0" r="0" b="0"/>
                                  <wp:docPr id="3" name="Picture 1" descr="A blue symbol with a male symbol&#10;&#10;Description automatically generated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2A82F542-2C25-6EF5-27E0-5910F892EE92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 descr="A blue symbol with a male symbol&#10;&#10;Description automatically generated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2A82F542-2C25-6EF5-27E0-5910F892EE92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8361" cy="2929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4BDEE" id="_x0000_s1027" type="#_x0000_t202" style="position:absolute;margin-left:247.95pt;margin-top:22.7pt;width:41.4pt;height:29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" stroked="f">
                <v:textbox>
                  <w:txbxContent>
                    <w:p w14:paraId="5B1A6537" w14:textId="77081A98" w:rsidR="0077191C" w:rsidRDefault="0077191C" w:rsidP="0077191C">
                      <w:pPr>
                        <w:jc w:val="center"/>
                      </w:pPr>
                      <w:r w:rsidRPr="0077191C">
                        <w:drawing>
                          <wp:inline distT="0" distB="0" distL="0" distR="0" wp14:anchorId="394B6091" wp14:editId="5EB675F3">
                            <wp:extent cx="409245" cy="286536"/>
                            <wp:effectExtent l="0" t="0" r="0" b="0"/>
                            <wp:docPr id="3" name="Picture 1" descr="A blue symbol with a male symbol&#10;&#10;Description automatically generated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2A82F542-2C25-6EF5-27E0-5910F892EE92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" descr="A blue symbol with a male symbol&#10;&#10;Description automatically generated">
                                      <a:extLst>
                                        <a:ext uri="{FF2B5EF4-FFF2-40B4-BE49-F238E27FC236}">
                                          <a16:creationId xmlns:a16="http://schemas.microsoft.com/office/drawing/2014/main" id="{2A82F542-2C25-6EF5-27E0-5910F892EE92}"/>
                                        </a:ext>
                                      </a:extLst>
                                    </pic:cNvPr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8361" cy="2929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7191C">
        <w:rPr>
          <w:rFonts w:ascii="Arial" w:hAnsi="Arial" w:cs="Arial"/>
          <w:b/>
          <w:bCs/>
          <w:sz w:val="24"/>
          <w:szCs w:val="24"/>
        </w:rPr>
        <w:t>Online Resource Table 1</w:t>
      </w:r>
      <w:r w:rsidRPr="0077191C">
        <w:rPr>
          <w:rFonts w:ascii="Arial" w:hAnsi="Arial" w:cs="Arial"/>
          <w:sz w:val="24"/>
          <w:szCs w:val="24"/>
        </w:rPr>
        <w:t xml:space="preserve">. </w:t>
      </w:r>
      <w:r w:rsidRPr="0077191C">
        <w:rPr>
          <w:rFonts w:ascii="Arial" w:hAnsi="Arial" w:cs="Arial"/>
          <w:sz w:val="24"/>
          <w:szCs w:val="24"/>
        </w:rPr>
        <w:t>No differences observed in the cardiac function of male and female APP/PS1 mice.</w:t>
      </w:r>
    </w:p>
    <w:p w14:paraId="3160F4D2" w14:textId="77777777" w:rsidR="0077191C" w:rsidRPr="0077191C" w:rsidRDefault="0077191C" w:rsidP="0077191C"/>
    <w:p w14:paraId="3D25FFE2" w14:textId="0DA91DE2" w:rsidR="0077191C" w:rsidRPr="0077191C" w:rsidRDefault="0077191C" w:rsidP="0077191C">
      <w:r w:rsidRPr="0077191C">
        <w:rPr>
          <w:rFonts w:ascii="Arial" w:hAnsi="Arial" w:cs="Arial"/>
          <w:vertAlign w:val="superscript"/>
        </w:rPr>
        <w:t>$</w:t>
      </w:r>
      <w:r w:rsidRPr="0077191C">
        <w:rPr>
          <w:rFonts w:ascii="Arial" w:hAnsi="Arial" w:cs="Arial"/>
        </w:rPr>
        <w:t xml:space="preserve"> Different from 3 months old female APP/PS1 (Two-way ANOVA; Tukey post-hoc; p&lt;0.05)</w:t>
      </w:r>
      <w:r w:rsidRPr="0077191C">
        <w:rPr>
          <w:rFonts w:ascii="Arial" w:hAnsi="Arial" w:cs="Arial"/>
        </w:rPr>
        <w:t>.</w:t>
      </w:r>
    </w:p>
    <w:p w14:paraId="57C2D9F9" w14:textId="77777777" w:rsidR="0077191C" w:rsidRPr="0077191C" w:rsidRDefault="0077191C" w:rsidP="0077191C"/>
    <w:sectPr w:rsidR="0077191C" w:rsidRPr="0077191C" w:rsidSect="007D2CE9">
      <w:footerReference w:type="default" r:id="rId8"/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A561C" w14:textId="77777777" w:rsidR="007D2CE9" w:rsidRDefault="007D2CE9" w:rsidP="0077191C">
      <w:pPr>
        <w:spacing w:after="0" w:line="240" w:lineRule="auto"/>
      </w:pPr>
      <w:r>
        <w:separator/>
      </w:r>
    </w:p>
  </w:endnote>
  <w:endnote w:type="continuationSeparator" w:id="0">
    <w:p w14:paraId="058563CF" w14:textId="77777777" w:rsidR="007D2CE9" w:rsidRDefault="007D2CE9" w:rsidP="00771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2142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08F055" w14:textId="2FCF2848" w:rsidR="0077191C" w:rsidRDefault="007719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365477" w14:textId="77777777" w:rsidR="0077191C" w:rsidRDefault="007719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94816" w14:textId="77777777" w:rsidR="007D2CE9" w:rsidRDefault="007D2CE9" w:rsidP="0077191C">
      <w:pPr>
        <w:spacing w:after="0" w:line="240" w:lineRule="auto"/>
      </w:pPr>
      <w:r>
        <w:separator/>
      </w:r>
    </w:p>
  </w:footnote>
  <w:footnote w:type="continuationSeparator" w:id="0">
    <w:p w14:paraId="31F141F3" w14:textId="77777777" w:rsidR="007D2CE9" w:rsidRDefault="007D2CE9" w:rsidP="007719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71E"/>
    <w:rsid w:val="00346B51"/>
    <w:rsid w:val="00523961"/>
    <w:rsid w:val="0077191C"/>
    <w:rsid w:val="007D2CE9"/>
    <w:rsid w:val="00890191"/>
    <w:rsid w:val="009C271E"/>
    <w:rsid w:val="00A84A36"/>
    <w:rsid w:val="00FD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F80D8"/>
  <w15:chartTrackingRefBased/>
  <w15:docId w15:val="{64569D37-F038-4C82-B8F1-8270BE21D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7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7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7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7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7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7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7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7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7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7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7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7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7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7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91C"/>
  </w:style>
  <w:style w:type="paragraph" w:styleId="Footer">
    <w:name w:val="footer"/>
    <w:basedOn w:val="Normal"/>
    <w:link w:val="FooterChar"/>
    <w:uiPriority w:val="99"/>
    <w:unhideWhenUsed/>
    <w:rsid w:val="0077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na Pernomian</dc:creator>
  <cp:keywords/>
  <dc:description/>
  <cp:lastModifiedBy>Laena Pernomian</cp:lastModifiedBy>
  <cp:revision>1</cp:revision>
  <dcterms:created xsi:type="dcterms:W3CDTF">2024-03-22T22:57:00Z</dcterms:created>
  <dcterms:modified xsi:type="dcterms:W3CDTF">2024-03-22T23:16:00Z</dcterms:modified>
</cp:coreProperties>
</file>